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5D535" w14:textId="6150C9E3" w:rsidR="00F737E7" w:rsidRPr="00BB5E30" w:rsidRDefault="00F609D3" w:rsidP="00F737E7">
      <w:pPr>
        <w:pStyle w:val="Caption"/>
      </w:pPr>
      <w:bookmarkStart w:id="0" w:name="_Toc536641304"/>
      <w:r>
        <w:t xml:space="preserve">Supplementary table </w:t>
      </w:r>
      <w:r w:rsidR="00B7239B">
        <w:t>2</w:t>
      </w:r>
      <w:r w:rsidR="00F737E7" w:rsidRPr="00BB5E30">
        <w:t>: Association of baseline characteristics of Whitehall II participants and association with missing social data at successive age points</w:t>
      </w:r>
      <w:bookmarkEnd w:id="0"/>
    </w:p>
    <w:tbl>
      <w:tblPr>
        <w:tblStyle w:val="PlainTable2"/>
        <w:tblW w:w="10490" w:type="dxa"/>
        <w:tblLook w:val="04A0" w:firstRow="1" w:lastRow="0" w:firstColumn="1" w:lastColumn="0" w:noHBand="0" w:noVBand="1"/>
      </w:tblPr>
      <w:tblGrid>
        <w:gridCol w:w="3590"/>
        <w:gridCol w:w="1150"/>
        <w:gridCol w:w="1150"/>
        <w:gridCol w:w="1150"/>
        <w:gridCol w:w="1150"/>
        <w:gridCol w:w="1150"/>
        <w:gridCol w:w="1150"/>
      </w:tblGrid>
      <w:tr w:rsidR="00F737E7" w:rsidRPr="00BB5E30" w14:paraId="0C31DA41" w14:textId="77777777" w:rsidTr="00390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F51439E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B9BFDDC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0 years (n=8,853)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4A66A555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0 years (n=7,710)</w:t>
            </w:r>
          </w:p>
        </w:tc>
        <w:tc>
          <w:tcPr>
            <w:tcW w:w="23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5EE1817F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 years (n=5,137)</w:t>
            </w:r>
          </w:p>
        </w:tc>
      </w:tr>
      <w:tr w:rsidR="00F737E7" w:rsidRPr="00BB5E30" w14:paraId="29DDD0F8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6F8E9F6A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Complete data?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4D86A15D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40E9505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51BCE8FC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5742E649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3C895716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7BDEB54A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</w:tr>
      <w:tr w:rsidR="00F737E7" w:rsidRPr="00BB5E30" w14:paraId="300EF378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3DA681F3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n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37D42889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8,622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6123E0C4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23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3872A69B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7,476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16E5543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234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0C9B3B9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4,95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75008583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187</w:t>
            </w:r>
          </w:p>
        </w:tc>
      </w:tr>
      <w:tr w:rsidR="00F737E7" w:rsidRPr="00BB5E30" w14:paraId="1D299204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</w:tcBorders>
          </w:tcPr>
          <w:p w14:paraId="489F0641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Mean baseline age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17BFC648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2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33266364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5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62BFC5BF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5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72122918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0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3DBF6F76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7.1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7423D183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7.3</w:t>
            </w:r>
          </w:p>
        </w:tc>
      </w:tr>
      <w:tr w:rsidR="00F737E7" w:rsidRPr="00BB5E30" w14:paraId="311E069A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bottom w:val="single" w:sz="8" w:space="0" w:color="000000"/>
            </w:tcBorders>
          </w:tcPr>
          <w:p w14:paraId="5ED36E01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</w:tcPr>
          <w:p w14:paraId="7030124C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43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</w:tcPr>
          <w:p w14:paraId="7F3AEA10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20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</w:tcPr>
          <w:p w14:paraId="12325CC7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52</w:t>
            </w:r>
          </w:p>
        </w:tc>
      </w:tr>
      <w:tr w:rsidR="00F737E7" w:rsidRPr="00BB5E30" w14:paraId="007E43DB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</w:tcPr>
          <w:p w14:paraId="67F00049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% Mal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7D47CF27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7.4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46E2F4D1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4.1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0BD6D444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8.7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4B99DC1D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5.8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689E3334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.0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181F3699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2.6</w:t>
            </w:r>
          </w:p>
        </w:tc>
      </w:tr>
      <w:tr w:rsidR="00F737E7" w:rsidRPr="00BB5E30" w14:paraId="6C852255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06FDEBD9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0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vAlign w:val="center"/>
          </w:tcPr>
          <w:p w14:paraId="564D9BA7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28</w:t>
            </w:r>
          </w:p>
        </w:tc>
        <w:tc>
          <w:tcPr>
            <w:tcW w:w="2300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vAlign w:val="center"/>
          </w:tcPr>
          <w:p w14:paraId="7A59475E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35</w:t>
            </w:r>
          </w:p>
        </w:tc>
        <w:tc>
          <w:tcPr>
            <w:tcW w:w="2300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vAlign w:val="center"/>
          </w:tcPr>
          <w:p w14:paraId="4E13E6AC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3</w:t>
            </w:r>
          </w:p>
        </w:tc>
      </w:tr>
      <w:tr w:rsidR="00F737E7" w:rsidRPr="00BB5E30" w14:paraId="70DAAF26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</w:tcBorders>
          </w:tcPr>
          <w:p w14:paraId="4A830C84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% Married at baseline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208404B0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4.7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03B49A86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1.9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4298BE34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6.3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78C59B37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3.3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4FE09460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8.2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75A90967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5.2</w:t>
            </w:r>
          </w:p>
        </w:tc>
      </w:tr>
      <w:tr w:rsidR="00F737E7" w:rsidRPr="00BB5E30" w14:paraId="02F0DAFA" w14:textId="77777777" w:rsidTr="0039066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4" w:space="0" w:color="808080"/>
              <w:bottom w:val="single" w:sz="8" w:space="0" w:color="000000"/>
            </w:tcBorders>
          </w:tcPr>
          <w:p w14:paraId="107E3307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0" w:type="dxa"/>
            <w:gridSpan w:val="2"/>
            <w:tcBorders>
              <w:top w:val="single" w:sz="4" w:space="0" w:color="808080"/>
              <w:bottom w:val="single" w:sz="8" w:space="0" w:color="000000"/>
            </w:tcBorders>
            <w:vAlign w:val="center"/>
          </w:tcPr>
          <w:p w14:paraId="54784E8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32</w:t>
            </w:r>
          </w:p>
        </w:tc>
        <w:tc>
          <w:tcPr>
            <w:tcW w:w="2300" w:type="dxa"/>
            <w:gridSpan w:val="2"/>
            <w:tcBorders>
              <w:top w:val="single" w:sz="4" w:space="0" w:color="808080"/>
              <w:bottom w:val="single" w:sz="8" w:space="0" w:color="000000"/>
            </w:tcBorders>
            <w:vAlign w:val="center"/>
          </w:tcPr>
          <w:p w14:paraId="2668CF8F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0" w:type="dxa"/>
            <w:gridSpan w:val="2"/>
            <w:tcBorders>
              <w:top w:val="single" w:sz="4" w:space="0" w:color="808080"/>
              <w:bottom w:val="single" w:sz="8" w:space="0" w:color="000000"/>
            </w:tcBorders>
            <w:vAlign w:val="center"/>
          </w:tcPr>
          <w:p w14:paraId="1DEF5DDE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</w:tr>
      <w:tr w:rsidR="00F737E7" w:rsidRPr="00BB5E30" w14:paraId="5EC168FB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</w:tcBorders>
          </w:tcPr>
          <w:p w14:paraId="6D0D6DAD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Mean baseline social network score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37358348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0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1AFA2E43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3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0ACD704C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1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0659D0AE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.5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3EA7581C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1</w:t>
            </w:r>
          </w:p>
        </w:tc>
        <w:tc>
          <w:tcPr>
            <w:tcW w:w="1150" w:type="dxa"/>
            <w:vAlign w:val="center"/>
          </w:tcPr>
          <w:p w14:paraId="34EC0D27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2</w:t>
            </w:r>
          </w:p>
        </w:tc>
      </w:tr>
      <w:tr w:rsidR="00F737E7" w:rsidRPr="00BB5E30" w14:paraId="3B946F62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bottom w:val="single" w:sz="8" w:space="0" w:color="000000"/>
            </w:tcBorders>
          </w:tcPr>
          <w:p w14:paraId="3CE560E4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  <w:vAlign w:val="center"/>
          </w:tcPr>
          <w:p w14:paraId="46C2E065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  <w:vAlign w:val="center"/>
          </w:tcPr>
          <w:p w14:paraId="3D276D2A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  <w:vAlign w:val="center"/>
          </w:tcPr>
          <w:p w14:paraId="2C93C25F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</w:tr>
      <w:tr w:rsidR="00F737E7" w:rsidRPr="00BB5E30" w14:paraId="75E485FA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000000"/>
            </w:tcBorders>
          </w:tcPr>
          <w:p w14:paraId="4881D745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% Dementia case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382C55A6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3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17DE8425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9.5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4E8033D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7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2750B17E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8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5DB5FD12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6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29BA94A0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5</w:t>
            </w:r>
          </w:p>
        </w:tc>
      </w:tr>
      <w:tr w:rsidR="00F737E7" w:rsidRPr="00BB5E30" w14:paraId="0937AF5A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bottom w:val="single" w:sz="8" w:space="0" w:color="000000"/>
            </w:tcBorders>
          </w:tcPr>
          <w:p w14:paraId="5AF4CF70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  <w:vAlign w:val="center"/>
          </w:tcPr>
          <w:p w14:paraId="7CC6F332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  <w:vAlign w:val="center"/>
          </w:tcPr>
          <w:p w14:paraId="776CBA80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13</w:t>
            </w:r>
          </w:p>
        </w:tc>
        <w:tc>
          <w:tcPr>
            <w:tcW w:w="2300" w:type="dxa"/>
            <w:gridSpan w:val="2"/>
            <w:tcBorders>
              <w:bottom w:val="single" w:sz="8" w:space="0" w:color="000000"/>
            </w:tcBorders>
            <w:vAlign w:val="center"/>
          </w:tcPr>
          <w:p w14:paraId="213BABB9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7</w:t>
            </w:r>
          </w:p>
        </w:tc>
      </w:tr>
    </w:tbl>
    <w:p w14:paraId="384ECCB0" w14:textId="7BBA3F4B" w:rsidR="00F737E7" w:rsidRPr="00BB5E30" w:rsidRDefault="00F737E7" w:rsidP="00F737E7">
      <w:pPr>
        <w:spacing w:after="0" w:line="240" w:lineRule="auto"/>
        <w:rPr>
          <w:b/>
          <w:iCs/>
          <w:szCs w:val="18"/>
        </w:rPr>
      </w:pPr>
      <w:bookmarkStart w:id="1" w:name="_GoBack"/>
      <w:bookmarkEnd w:id="1"/>
    </w:p>
    <w:sectPr w:rsidR="00F737E7" w:rsidRPr="00BB5E30" w:rsidSect="00AE2D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6B879329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23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E9FE4" w14:textId="77777777" w:rsidR="00F609D3" w:rsidRDefault="00F60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73EB6" w14:textId="77777777" w:rsidR="00F609D3" w:rsidRDefault="00F60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884E5" w14:textId="77777777" w:rsidR="00AE2DA5" w:rsidRDefault="00AE2DA5" w:rsidP="00AE2DA5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6FF6B824" w14:textId="7DFFFC5C" w:rsidR="00AE2DA5" w:rsidRPr="00AE2DA5" w:rsidRDefault="00AE2DA5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31332" w14:textId="77777777" w:rsidR="00F609D3" w:rsidRDefault="00F60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8F6672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AE2DA5"/>
    <w:rsid w:val="00B2142C"/>
    <w:rsid w:val="00B7239B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609D3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2</cp:revision>
  <dcterms:created xsi:type="dcterms:W3CDTF">2019-06-25T14:49:00Z</dcterms:created>
  <dcterms:modified xsi:type="dcterms:W3CDTF">2019-06-25T14:49:00Z</dcterms:modified>
</cp:coreProperties>
</file>